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159C4C" w14:textId="6C775FD8" w:rsidR="006E2CA0" w:rsidRDefault="006E2CA0" w:rsidP="006E2CA0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E1A003A" w14:textId="77777777" w:rsidR="006E2CA0" w:rsidRDefault="006E2CA0" w:rsidP="006E2CA0">
      <w:pPr>
        <w:spacing w:after="0" w:line="240" w:lineRule="auto"/>
        <w:ind w:left="-567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18A019CD" wp14:editId="510A82F9">
            <wp:extent cx="5612130" cy="2619375"/>
            <wp:effectExtent l="0" t="0" r="0" b="0"/>
            <wp:docPr id="6" name="image4.png" descr="Gráfico, Gráfico de dispersión&#10;&#10;Descripción generada automá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 descr="Gráfico, Gráfico de dispersión&#10;&#10;Descripción generada automáticamente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26193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6878B35" w14:textId="77777777" w:rsidR="006E2CA0" w:rsidRDefault="006E2CA0" w:rsidP="006E2CA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8F45DCD" w14:textId="77777777" w:rsidR="006E2CA0" w:rsidRDefault="006E2CA0" w:rsidP="006E2CA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Fig S1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Effect of ecosystem and season on the beta diversity of blooming plant species (A) and floral visitors (B), </w:t>
      </w:r>
      <w:r>
        <w:rPr>
          <w:rFonts w:ascii="Times New Roman" w:eastAsia="Times New Roman" w:hAnsi="Times New Roman" w:cs="Times New Roman"/>
          <w:color w:val="231F20"/>
          <w:sz w:val="24"/>
          <w:szCs w:val="24"/>
        </w:rPr>
        <w:t xml:space="preserve">in the </w:t>
      </w:r>
      <w:proofErr w:type="gram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osta Rican Talamanca mountain</w:t>
      </w:r>
      <w:proofErr w:type="gram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ange. Each dot represents the mean non-Euclidean distance of blooming plants at a particular sampling date relative to the centroid of all samplings on the two first PCA components. MFR: Montane Forest - rainy season; MFD: Montane Forest - dry season; PAR: Paramo - rainy season; PAD: Paramo - dry season.</w:t>
      </w:r>
    </w:p>
    <w:p w14:paraId="41BF4A61" w14:textId="77777777" w:rsidR="006E2CA0" w:rsidRDefault="006E2CA0" w:rsidP="006E2CA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2953AF6" w14:textId="77777777" w:rsidR="006E2CA0" w:rsidRDefault="006E2CA0" w:rsidP="006E2CA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401244B" w14:textId="77777777" w:rsidR="000C7243" w:rsidRDefault="000C7243" w:rsidP="006E2CA0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76D1077" w14:textId="77777777" w:rsidR="000C7243" w:rsidRDefault="000C7243" w:rsidP="006E2CA0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0103FA3" w14:textId="77777777" w:rsidR="000C7243" w:rsidRDefault="000C7243" w:rsidP="006E2CA0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D14A500" w14:textId="77777777" w:rsidR="000C7243" w:rsidRDefault="000C7243" w:rsidP="006E2CA0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27989C8" w14:textId="77777777" w:rsidR="000C7243" w:rsidRDefault="000C7243" w:rsidP="006E2CA0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6E77AC2" w14:textId="77777777" w:rsidR="000C7243" w:rsidRDefault="000C7243" w:rsidP="006E2CA0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8C4FFC1" w14:textId="77777777" w:rsidR="000C7243" w:rsidRDefault="000C7243" w:rsidP="006E2CA0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FB673E3" w14:textId="77777777" w:rsidR="000C7243" w:rsidRDefault="000C7243" w:rsidP="006E2CA0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01EB95D" w14:textId="77777777" w:rsidR="000C7243" w:rsidRDefault="000C7243" w:rsidP="006E2CA0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81CF7D1" w14:textId="77777777" w:rsidR="000C7243" w:rsidRDefault="000C7243" w:rsidP="006E2CA0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83B277B" w14:textId="6D39E889" w:rsidR="000C7243" w:rsidRDefault="000C7243" w:rsidP="00943659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000C7243">
      <w:headerReference w:type="default" r:id="rId7"/>
      <w:pgSz w:w="12240" w:h="15840"/>
      <w:pgMar w:top="1417" w:right="1701" w:bottom="1417" w:left="1701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3A724F" w14:textId="77777777" w:rsidR="000512F8" w:rsidRDefault="000512F8">
      <w:pPr>
        <w:spacing w:after="0" w:line="240" w:lineRule="auto"/>
      </w:pPr>
      <w:r>
        <w:separator/>
      </w:r>
    </w:p>
  </w:endnote>
  <w:endnote w:type="continuationSeparator" w:id="0">
    <w:p w14:paraId="4E48F833" w14:textId="77777777" w:rsidR="000512F8" w:rsidRDefault="000512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3A50D3" w14:textId="77777777" w:rsidR="000512F8" w:rsidRDefault="000512F8">
      <w:pPr>
        <w:spacing w:after="0" w:line="240" w:lineRule="auto"/>
      </w:pPr>
      <w:r>
        <w:separator/>
      </w:r>
    </w:p>
  </w:footnote>
  <w:footnote w:type="continuationSeparator" w:id="0">
    <w:p w14:paraId="63455294" w14:textId="77777777" w:rsidR="000512F8" w:rsidRDefault="000512F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BAD872" w14:textId="77777777" w:rsidR="00B5136C" w:rsidRDefault="00B5136C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2CA0"/>
    <w:rsid w:val="00017567"/>
    <w:rsid w:val="000512F8"/>
    <w:rsid w:val="000C7243"/>
    <w:rsid w:val="0017762C"/>
    <w:rsid w:val="006E2CA0"/>
    <w:rsid w:val="006F1B30"/>
    <w:rsid w:val="007857FB"/>
    <w:rsid w:val="00943659"/>
    <w:rsid w:val="00B5136C"/>
    <w:rsid w:val="00BC7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707440"/>
  <w15:chartTrackingRefBased/>
  <w15:docId w15:val="{4632A803-0BD5-F24E-82F9-00DA21FD7A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2CA0"/>
    <w:pPr>
      <w:spacing w:after="160" w:line="259" w:lineRule="auto"/>
    </w:pPr>
    <w:rPr>
      <w:rFonts w:ascii="Calibri" w:eastAsia="Calibri" w:hAnsi="Calibri" w:cs="Calibri"/>
      <w:kern w:val="0"/>
      <w:sz w:val="22"/>
      <w:szCs w:val="22"/>
      <w:lang w:val="en-US" w:eastAsia="es-MX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05</Characters>
  <Application>Microsoft Office Word</Application>
  <DocSecurity>0</DocSecurity>
  <Lines>3</Lines>
  <Paragraphs>1</Paragraphs>
  <ScaleCrop>false</ScaleCrop>
  <Company/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SON JACOB CRISTOBAL PEREZ</dc:creator>
  <cp:keywords/>
  <dc:description/>
  <cp:lastModifiedBy>EDSON JACOB CRISTOBAL PEREZ</cp:lastModifiedBy>
  <cp:revision>2</cp:revision>
  <dcterms:created xsi:type="dcterms:W3CDTF">2023-12-30T17:41:00Z</dcterms:created>
  <dcterms:modified xsi:type="dcterms:W3CDTF">2023-12-30T17:41:00Z</dcterms:modified>
</cp:coreProperties>
</file>